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9D3831" w14:textId="77777777" w:rsidR="00E5000F" w:rsidRDefault="00E5000F" w:rsidP="00E5000F">
      <w:pPr>
        <w:spacing w:after="0" w:line="240" w:lineRule="auto"/>
        <w:rPr>
          <w:rFonts w:ascii="Times New Roman" w:hAnsi="Times New Roman" w:cs="Times New Roman"/>
        </w:rPr>
      </w:pPr>
      <w:r w:rsidRPr="00B65E99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11</w:t>
      </w:r>
    </w:p>
    <w:p w14:paraId="5181A3A4" w14:textId="77777777" w:rsidR="00E5000F" w:rsidRPr="00B65E99" w:rsidRDefault="00E5000F" w:rsidP="00E5000F">
      <w:pPr>
        <w:spacing w:after="0" w:line="240" w:lineRule="auto"/>
        <w:rPr>
          <w:rFonts w:ascii="Times New Roman" w:hAnsi="Times New Roman" w:cs="Times New Roman"/>
        </w:rPr>
      </w:pPr>
      <w:r w:rsidRPr="002769FC">
        <w:rPr>
          <w:rFonts w:ascii="Times New Roman" w:eastAsia="Times New Roman" w:hAnsi="Times New Roman" w:cs="Times New Roman"/>
          <w:i/>
          <w:iCs/>
          <w:color w:val="000000"/>
        </w:rPr>
        <w:t xml:space="preserve">Pattern Matrix from the Factor Analysis of </w:t>
      </w:r>
      <w:r>
        <w:rPr>
          <w:rFonts w:ascii="Times New Roman" w:eastAsia="Times New Roman" w:hAnsi="Times New Roman" w:cs="Times New Roman"/>
          <w:i/>
          <w:iCs/>
          <w:color w:val="000000"/>
        </w:rPr>
        <w:t>Rater 3’s Ratings</w:t>
      </w:r>
    </w:p>
    <w:tbl>
      <w:tblPr>
        <w:tblW w:w="6146" w:type="dxa"/>
        <w:tblLook w:val="04A0" w:firstRow="1" w:lastRow="0" w:firstColumn="1" w:lastColumn="0" w:noHBand="0" w:noVBand="1"/>
      </w:tblPr>
      <w:tblGrid>
        <w:gridCol w:w="2306"/>
        <w:gridCol w:w="960"/>
        <w:gridCol w:w="960"/>
        <w:gridCol w:w="960"/>
        <w:gridCol w:w="960"/>
      </w:tblGrid>
      <w:tr w:rsidR="00E5000F" w:rsidRPr="00E064B2" w14:paraId="24996587" w14:textId="77777777" w:rsidTr="0084626E">
        <w:trPr>
          <w:trHeight w:val="300"/>
        </w:trPr>
        <w:tc>
          <w:tcPr>
            <w:tcW w:w="23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A8D6" w14:textId="77777777" w:rsidR="00E5000F" w:rsidRPr="00E064B2" w:rsidRDefault="00E5000F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AD06E9" w14:textId="77777777" w:rsidR="00E5000F" w:rsidRPr="00E064B2" w:rsidRDefault="00E5000F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acto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F0B83" w14:textId="77777777" w:rsidR="00E5000F" w:rsidRPr="00E064B2" w:rsidRDefault="00E5000F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000F" w:rsidRPr="00E064B2" w14:paraId="11D1F1E6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D8A3B7" w14:textId="77777777" w:rsidR="00E5000F" w:rsidRPr="00E064B2" w:rsidRDefault="00E5000F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0D7BBF" w14:textId="77777777" w:rsidR="00E5000F" w:rsidRPr="00E064B2" w:rsidRDefault="00E5000F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51272D" w14:textId="77777777" w:rsidR="00E5000F" w:rsidRPr="00E064B2" w:rsidRDefault="00E5000F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58CC8D" w14:textId="77777777" w:rsidR="00E5000F" w:rsidRPr="00E064B2" w:rsidRDefault="00E5000F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AC29F2" w14:textId="77777777" w:rsidR="00E5000F" w:rsidRPr="00E064B2" w:rsidRDefault="00E5000F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64B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</w:t>
            </w:r>
            <w:r w:rsidRPr="00E064B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</w:tr>
      <w:tr w:rsidR="00E5000F" w:rsidRPr="00E064B2" w14:paraId="189A3A58" w14:textId="77777777" w:rsidTr="0084626E">
        <w:trPr>
          <w:trHeight w:val="300"/>
        </w:trPr>
        <w:tc>
          <w:tcPr>
            <w:tcW w:w="2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B4E2" w14:textId="77777777" w:rsidR="00E5000F" w:rsidRPr="00C62768" w:rsidRDefault="00E5000F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  <w:r w:rsidRPr="00C62768">
              <w:rPr>
                <w:rFonts w:ascii="Times New Roman" w:hAnsi="Times New Roman" w:cs="Times New Roman"/>
                <w:color w:val="000000"/>
              </w:rPr>
              <w:t>ggressiv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2202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62768">
              <w:rPr>
                <w:rFonts w:ascii="Times New Roman" w:hAnsi="Times New Roman" w:cs="Times New Roman"/>
                <w:b/>
                <w:bCs/>
                <w:color w:val="000000"/>
              </w:rPr>
              <w:t>-0.8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93C0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EB3E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6FBB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761</w:t>
            </w:r>
          </w:p>
        </w:tc>
      </w:tr>
      <w:tr w:rsidR="00E5000F" w:rsidRPr="00E064B2" w14:paraId="1AC94D97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CFA89" w14:textId="77777777" w:rsidR="00E5000F" w:rsidRPr="00C62768" w:rsidRDefault="00E5000F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</w:t>
            </w:r>
            <w:r w:rsidRPr="00C62768">
              <w:rPr>
                <w:rFonts w:ascii="Times New Roman" w:hAnsi="Times New Roman" w:cs="Times New Roman"/>
                <w:color w:val="000000"/>
              </w:rPr>
              <w:t>ent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5F4B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62768">
              <w:rPr>
                <w:rFonts w:ascii="Times New Roman" w:hAnsi="Times New Roman" w:cs="Times New Roman"/>
                <w:b/>
                <w:bCs/>
                <w:color w:val="000000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8E19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245C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97A5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687</w:t>
            </w:r>
          </w:p>
        </w:tc>
      </w:tr>
      <w:tr w:rsidR="00E5000F" w:rsidRPr="00E064B2" w14:paraId="6480D55A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599F" w14:textId="77777777" w:rsidR="00E5000F" w:rsidRPr="00C62768" w:rsidRDefault="00E5000F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C62768">
              <w:rPr>
                <w:rFonts w:ascii="Times New Roman" w:hAnsi="Times New Roman" w:cs="Times New Roman"/>
                <w:color w:val="000000"/>
              </w:rPr>
              <w:t>omin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F257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62768">
              <w:rPr>
                <w:rFonts w:ascii="Times New Roman" w:hAnsi="Times New Roman" w:cs="Times New Roman"/>
                <w:b/>
                <w:bCs/>
                <w:color w:val="000000"/>
              </w:rPr>
              <w:t>-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DBAF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58784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9C9B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683</w:t>
            </w:r>
          </w:p>
        </w:tc>
      </w:tr>
      <w:tr w:rsidR="00E5000F" w:rsidRPr="00E064B2" w14:paraId="443317BE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5BEE1" w14:textId="77777777" w:rsidR="00E5000F" w:rsidRPr="00C62768" w:rsidRDefault="00E5000F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</w:t>
            </w:r>
            <w:r w:rsidRPr="00C62768">
              <w:rPr>
                <w:rFonts w:ascii="Times New Roman" w:hAnsi="Times New Roman" w:cs="Times New Roman"/>
                <w:color w:val="000000"/>
              </w:rPr>
              <w:t>ully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87C4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62768">
              <w:rPr>
                <w:rFonts w:ascii="Times New Roman" w:hAnsi="Times New Roman" w:cs="Times New Roman"/>
                <w:b/>
                <w:bCs/>
                <w:color w:val="000000"/>
              </w:rPr>
              <w:t>-0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D55BA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8D25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B6B5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649</w:t>
            </w:r>
          </w:p>
        </w:tc>
      </w:tr>
      <w:tr w:rsidR="00E5000F" w:rsidRPr="00E064B2" w14:paraId="3369A69A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B3A1" w14:textId="77777777" w:rsidR="00E5000F" w:rsidRPr="00C62768" w:rsidRDefault="00E5000F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C62768">
              <w:rPr>
                <w:rFonts w:ascii="Times New Roman" w:hAnsi="Times New Roman" w:cs="Times New Roman"/>
                <w:color w:val="000000"/>
              </w:rPr>
              <w:t>efi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1F01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62768">
              <w:rPr>
                <w:rFonts w:ascii="Times New Roman" w:hAnsi="Times New Roman" w:cs="Times New Roman"/>
                <w:b/>
                <w:bCs/>
                <w:color w:val="000000"/>
              </w:rPr>
              <w:t>-0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120D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4866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5C6E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646</w:t>
            </w:r>
          </w:p>
        </w:tc>
      </w:tr>
      <w:tr w:rsidR="00E5000F" w:rsidRPr="00E064B2" w14:paraId="2DBD25E7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3616" w14:textId="77777777" w:rsidR="00E5000F" w:rsidRPr="00C62768" w:rsidRDefault="00E5000F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C62768">
              <w:rPr>
                <w:rFonts w:ascii="Times New Roman" w:hAnsi="Times New Roman" w:cs="Times New Roman"/>
                <w:color w:val="000000"/>
              </w:rPr>
              <w:t>tingy</w:t>
            </w:r>
            <w:r>
              <w:rPr>
                <w:rFonts w:ascii="Times New Roman" w:hAnsi="Times New Roman" w:cs="Times New Roman"/>
                <w:color w:val="000000"/>
              </w:rPr>
              <w:t>/</w:t>
            </w:r>
            <w:r w:rsidRPr="00C62768">
              <w:rPr>
                <w:rFonts w:ascii="Times New Roman" w:hAnsi="Times New Roman" w:cs="Times New Roman"/>
                <w:color w:val="000000"/>
              </w:rPr>
              <w:t>greed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E986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62768">
              <w:rPr>
                <w:rFonts w:ascii="Times New Roman" w:hAnsi="Times New Roman" w:cs="Times New Roman"/>
                <w:b/>
                <w:bCs/>
                <w:color w:val="000000"/>
              </w:rPr>
              <w:t>-0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7327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5EDD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F78A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648</w:t>
            </w:r>
          </w:p>
        </w:tc>
      </w:tr>
      <w:tr w:rsidR="00E5000F" w:rsidRPr="00E064B2" w14:paraId="15A58682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CE4F" w14:textId="77777777" w:rsidR="00E5000F" w:rsidRPr="00C62768" w:rsidRDefault="00E5000F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</w:t>
            </w:r>
            <w:r w:rsidRPr="00C62768">
              <w:rPr>
                <w:rFonts w:ascii="Times New Roman" w:hAnsi="Times New Roman" w:cs="Times New Roman"/>
                <w:color w:val="000000"/>
              </w:rPr>
              <w:t>riend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E79CD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62768">
              <w:rPr>
                <w:rFonts w:ascii="Times New Roman" w:hAnsi="Times New Roman" w:cs="Times New Roman"/>
                <w:b/>
                <w:bCs/>
                <w:color w:val="000000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83C9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BFD0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69E7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596</w:t>
            </w:r>
          </w:p>
        </w:tc>
      </w:tr>
      <w:tr w:rsidR="00E5000F" w:rsidRPr="00E064B2" w14:paraId="16140952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D690" w14:textId="77777777" w:rsidR="00E5000F" w:rsidRPr="00C62768" w:rsidRDefault="00E5000F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  <w:r w:rsidRPr="00C62768">
              <w:rPr>
                <w:rFonts w:ascii="Times New Roman" w:hAnsi="Times New Roman" w:cs="Times New Roman"/>
                <w:color w:val="000000"/>
              </w:rPr>
              <w:t>ffection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01AA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62768">
              <w:rPr>
                <w:rFonts w:ascii="Times New Roman" w:hAnsi="Times New Roman" w:cs="Times New Roman"/>
                <w:b/>
                <w:bCs/>
                <w:color w:val="000000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CF2C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17A7D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ED64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509</w:t>
            </w:r>
          </w:p>
        </w:tc>
      </w:tr>
      <w:tr w:rsidR="00E5000F" w:rsidRPr="00E064B2" w14:paraId="5873F56F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64929" w14:textId="77777777" w:rsidR="00E5000F" w:rsidRPr="00C62768" w:rsidRDefault="00E5000F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C62768">
              <w:rPr>
                <w:rFonts w:ascii="Times New Roman" w:hAnsi="Times New Roman" w:cs="Times New Roman"/>
                <w:color w:val="000000"/>
              </w:rPr>
              <w:t>rritab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707B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62768">
              <w:rPr>
                <w:rFonts w:ascii="Times New Roman" w:hAnsi="Times New Roman" w:cs="Times New Roman"/>
                <w:b/>
                <w:bCs/>
                <w:color w:val="000000"/>
              </w:rPr>
              <w:t>-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D634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7996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35B4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605</w:t>
            </w:r>
          </w:p>
        </w:tc>
      </w:tr>
      <w:tr w:rsidR="00E5000F" w:rsidRPr="00E064B2" w14:paraId="128812EF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8241" w14:textId="77777777" w:rsidR="00E5000F" w:rsidRPr="00C62768" w:rsidRDefault="00E5000F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C62768">
              <w:rPr>
                <w:rFonts w:ascii="Times New Roman" w:hAnsi="Times New Roman" w:cs="Times New Roman"/>
                <w:color w:val="000000"/>
              </w:rPr>
              <w:t>ubmiss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0FD23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62768">
              <w:rPr>
                <w:rFonts w:ascii="Times New Roman" w:hAnsi="Times New Roman" w:cs="Times New Roman"/>
                <w:b/>
                <w:bCs/>
                <w:color w:val="000000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F590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8AF4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6CDC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474</w:t>
            </w:r>
          </w:p>
        </w:tc>
      </w:tr>
      <w:tr w:rsidR="00E5000F" w:rsidRPr="00E064B2" w14:paraId="3D319AF2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1A98" w14:textId="77777777" w:rsidR="00E5000F" w:rsidRPr="00C62768" w:rsidRDefault="00E5000F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J</w:t>
            </w:r>
            <w:r w:rsidRPr="00C62768">
              <w:rPr>
                <w:rFonts w:ascii="Times New Roman" w:hAnsi="Times New Roman" w:cs="Times New Roman"/>
                <w:color w:val="000000"/>
              </w:rPr>
              <w:t>ealo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DC70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62768">
              <w:rPr>
                <w:rFonts w:ascii="Times New Roman" w:hAnsi="Times New Roman" w:cs="Times New Roman"/>
                <w:b/>
                <w:bCs/>
                <w:color w:val="000000"/>
              </w:rPr>
              <w:t>-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7666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B0C5C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EF13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537</w:t>
            </w:r>
          </w:p>
        </w:tc>
      </w:tr>
      <w:tr w:rsidR="00E5000F" w:rsidRPr="00E064B2" w14:paraId="55F9EEFA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1719" w14:textId="77777777" w:rsidR="00E5000F" w:rsidRPr="00C62768" w:rsidRDefault="00E5000F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  <w:r w:rsidRPr="00C62768">
              <w:rPr>
                <w:rFonts w:ascii="Times New Roman" w:hAnsi="Times New Roman" w:cs="Times New Roman"/>
                <w:color w:val="000000"/>
              </w:rPr>
              <w:t>autio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E41C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62768">
              <w:rPr>
                <w:rFonts w:ascii="Times New Roman" w:hAnsi="Times New Roman" w:cs="Times New Roman"/>
                <w:b/>
                <w:bCs/>
                <w:color w:val="000000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7F1B3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-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063E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446E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388</w:t>
            </w:r>
          </w:p>
        </w:tc>
      </w:tr>
      <w:tr w:rsidR="00E5000F" w:rsidRPr="00E064B2" w14:paraId="1102E5FE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1BD71" w14:textId="77777777" w:rsidR="00E5000F" w:rsidRPr="00C62768" w:rsidRDefault="00E5000F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C62768">
              <w:rPr>
                <w:rFonts w:ascii="Times New Roman" w:hAnsi="Times New Roman" w:cs="Times New Roman"/>
                <w:color w:val="000000"/>
              </w:rPr>
              <w:t>ociab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82FA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62768">
              <w:rPr>
                <w:rFonts w:ascii="Times New Roman" w:hAnsi="Times New Roman" w:cs="Times New Roman"/>
                <w:b/>
                <w:bCs/>
                <w:color w:val="000000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66C16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7BD4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-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46D52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535</w:t>
            </w:r>
          </w:p>
        </w:tc>
      </w:tr>
      <w:tr w:rsidR="00E5000F" w:rsidRPr="00E064B2" w14:paraId="0723DC24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F6D9" w14:textId="77777777" w:rsidR="00E5000F" w:rsidRPr="00C62768" w:rsidRDefault="00E5000F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C62768">
              <w:rPr>
                <w:rFonts w:ascii="Times New Roman" w:hAnsi="Times New Roman" w:cs="Times New Roman"/>
                <w:color w:val="000000"/>
              </w:rPr>
              <w:t>ntellig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B7CD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62768">
              <w:rPr>
                <w:rFonts w:ascii="Times New Roman" w:hAnsi="Times New Roman" w:cs="Times New Roman"/>
                <w:b/>
                <w:bCs/>
                <w:color w:val="000000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0C90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C907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EDC7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305</w:t>
            </w:r>
          </w:p>
        </w:tc>
      </w:tr>
      <w:tr w:rsidR="00E5000F" w:rsidRPr="00E064B2" w14:paraId="0B0F17BB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F353" w14:textId="77777777" w:rsidR="00E5000F" w:rsidRPr="00C62768" w:rsidRDefault="00E5000F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C62768">
              <w:rPr>
                <w:rFonts w:ascii="Times New Roman" w:hAnsi="Times New Roman" w:cs="Times New Roman"/>
                <w:color w:val="000000"/>
              </w:rPr>
              <w:t>ympathet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6B00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62768">
              <w:rPr>
                <w:rFonts w:ascii="Times New Roman" w:hAnsi="Times New Roman" w:cs="Times New Roman"/>
                <w:b/>
                <w:bCs/>
                <w:color w:val="000000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CD383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62768">
              <w:rPr>
                <w:rFonts w:ascii="Times New Roman" w:hAnsi="Times New Roman" w:cs="Times New Roman"/>
                <w:b/>
                <w:bCs/>
                <w:color w:val="000000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33BD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A9E9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475</w:t>
            </w:r>
          </w:p>
        </w:tc>
      </w:tr>
      <w:tr w:rsidR="00E5000F" w:rsidRPr="00E064B2" w14:paraId="6B7F5AA3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0A5E" w14:textId="77777777" w:rsidR="00E5000F" w:rsidRPr="00C62768" w:rsidRDefault="00E5000F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</w:t>
            </w:r>
            <w:r w:rsidRPr="00C62768">
              <w:rPr>
                <w:rFonts w:ascii="Times New Roman" w:hAnsi="Times New Roman" w:cs="Times New Roman"/>
                <w:color w:val="000000"/>
              </w:rPr>
              <w:t>eckl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A324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62768">
              <w:rPr>
                <w:rFonts w:ascii="Times New Roman" w:hAnsi="Times New Roman" w:cs="Times New Roman"/>
                <w:b/>
                <w:bCs/>
                <w:color w:val="000000"/>
              </w:rPr>
              <w:t>-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AAF7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AE8F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5BD8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341</w:t>
            </w:r>
          </w:p>
        </w:tc>
      </w:tr>
      <w:tr w:rsidR="00E5000F" w:rsidRPr="00E064B2" w14:paraId="2025D6D0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51202" w14:textId="77777777" w:rsidR="00E5000F" w:rsidRPr="00C62768" w:rsidRDefault="00E5000F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</w:t>
            </w:r>
            <w:r w:rsidRPr="00C62768">
              <w:rPr>
                <w:rFonts w:ascii="Times New Roman" w:hAnsi="Times New Roman" w:cs="Times New Roman"/>
                <w:color w:val="000000"/>
              </w:rPr>
              <w:t>xcitab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94B2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62768">
              <w:rPr>
                <w:rFonts w:ascii="Times New Roman" w:hAnsi="Times New Roman" w:cs="Times New Roman"/>
                <w:b/>
                <w:bCs/>
                <w:color w:val="000000"/>
              </w:rPr>
              <w:t>-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2C75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75C65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62768">
              <w:rPr>
                <w:rFonts w:ascii="Times New Roman" w:hAnsi="Times New Roman" w:cs="Times New Roman"/>
                <w:b/>
                <w:bCs/>
                <w:color w:val="000000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6B00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613</w:t>
            </w:r>
          </w:p>
        </w:tc>
      </w:tr>
      <w:tr w:rsidR="00E5000F" w:rsidRPr="00E064B2" w14:paraId="21D00307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EAE0C" w14:textId="77777777" w:rsidR="00E5000F" w:rsidRPr="00C62768" w:rsidRDefault="00E5000F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  <w:r w:rsidRPr="00C62768">
              <w:rPr>
                <w:rFonts w:ascii="Times New Roman" w:hAnsi="Times New Roman" w:cs="Times New Roman"/>
                <w:color w:val="000000"/>
              </w:rPr>
              <w:t>anipula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DCF2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62768">
              <w:rPr>
                <w:rFonts w:ascii="Times New Roman" w:hAnsi="Times New Roman" w:cs="Times New Roman"/>
                <w:b/>
                <w:bCs/>
                <w:color w:val="000000"/>
              </w:rPr>
              <w:t>-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20E9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F3AD4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-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82A0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270</w:t>
            </w:r>
          </w:p>
        </w:tc>
      </w:tr>
      <w:tr w:rsidR="00E5000F" w:rsidRPr="00E064B2" w14:paraId="67FA7ED0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0E149" w14:textId="77777777" w:rsidR="00E5000F" w:rsidRPr="00C62768" w:rsidRDefault="00E5000F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  <w:r w:rsidRPr="00C62768">
              <w:rPr>
                <w:rFonts w:ascii="Times New Roman" w:hAnsi="Times New Roman" w:cs="Times New Roman"/>
                <w:color w:val="000000"/>
              </w:rPr>
              <w:t>o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7AC5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62768">
              <w:rPr>
                <w:rFonts w:ascii="Times New Roman" w:hAnsi="Times New Roman" w:cs="Times New Roman"/>
                <w:b/>
                <w:bCs/>
                <w:color w:val="000000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BBD2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-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427B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b/>
                <w:bCs/>
                <w:color w:val="000000"/>
              </w:rPr>
              <w:t>-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1E55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579</w:t>
            </w:r>
          </w:p>
        </w:tc>
      </w:tr>
      <w:tr w:rsidR="00E5000F" w:rsidRPr="00E064B2" w14:paraId="3A7BBA8A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ECE6" w14:textId="77777777" w:rsidR="00E5000F" w:rsidRPr="00C62768" w:rsidRDefault="00E5000F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</w:t>
            </w:r>
            <w:r w:rsidRPr="00C62768">
              <w:rPr>
                <w:rFonts w:ascii="Times New Roman" w:hAnsi="Times New Roman" w:cs="Times New Roman"/>
                <w:color w:val="000000"/>
              </w:rPr>
              <w:t>rotec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E649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62768">
              <w:rPr>
                <w:rFonts w:ascii="Times New Roman" w:hAnsi="Times New Roman" w:cs="Times New Roman"/>
                <w:b/>
                <w:bCs/>
                <w:color w:val="000000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30DF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B740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DCBA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319</w:t>
            </w:r>
          </w:p>
        </w:tc>
      </w:tr>
      <w:tr w:rsidR="00E5000F" w:rsidRPr="00E064B2" w14:paraId="3F60D7DB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1A6C" w14:textId="77777777" w:rsidR="00E5000F" w:rsidRPr="00C62768" w:rsidRDefault="00E5000F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  <w:r w:rsidRPr="00C62768">
              <w:rPr>
                <w:rFonts w:ascii="Times New Roman" w:hAnsi="Times New Roman" w:cs="Times New Roman"/>
                <w:color w:val="000000"/>
              </w:rPr>
              <w:t>utist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2765A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62768">
              <w:rPr>
                <w:rFonts w:ascii="Times New Roman" w:hAnsi="Times New Roman" w:cs="Times New Roman"/>
                <w:b/>
                <w:bCs/>
                <w:color w:val="000000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341B8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-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26C2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9E12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299</w:t>
            </w:r>
          </w:p>
        </w:tc>
      </w:tr>
      <w:tr w:rsidR="00E5000F" w:rsidRPr="00E064B2" w14:paraId="0F021651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B2B2" w14:textId="77777777" w:rsidR="00E5000F" w:rsidRPr="00C62768" w:rsidRDefault="00E5000F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C62768">
              <w:rPr>
                <w:rFonts w:ascii="Times New Roman" w:hAnsi="Times New Roman" w:cs="Times New Roman"/>
                <w:color w:val="000000"/>
              </w:rPr>
              <w:t>ensi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0ABD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62768">
              <w:rPr>
                <w:rFonts w:ascii="Times New Roman" w:hAnsi="Times New Roman" w:cs="Times New Roman"/>
                <w:b/>
                <w:bCs/>
                <w:color w:val="000000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9D7B8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71BA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DC23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232</w:t>
            </w:r>
          </w:p>
        </w:tc>
      </w:tr>
      <w:tr w:rsidR="00E5000F" w:rsidRPr="00E064B2" w14:paraId="3EB4BECB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CE9B" w14:textId="77777777" w:rsidR="00E5000F" w:rsidRPr="00C62768" w:rsidRDefault="00E5000F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</w:t>
            </w:r>
            <w:r w:rsidRPr="00C62768">
              <w:rPr>
                <w:rFonts w:ascii="Times New Roman" w:hAnsi="Times New Roman" w:cs="Times New Roman"/>
                <w:color w:val="000000"/>
              </w:rPr>
              <w:t>rrat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FE74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62768">
              <w:rPr>
                <w:rFonts w:ascii="Times New Roman" w:hAnsi="Times New Roman" w:cs="Times New Roman"/>
                <w:b/>
                <w:bCs/>
                <w:color w:val="000000"/>
              </w:rPr>
              <w:t>-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826E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8B13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654A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252</w:t>
            </w:r>
          </w:p>
        </w:tc>
      </w:tr>
      <w:tr w:rsidR="00E5000F" w:rsidRPr="00E064B2" w14:paraId="0B6D5F65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55B4" w14:textId="77777777" w:rsidR="00E5000F" w:rsidRPr="00C62768" w:rsidRDefault="00E5000F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C62768">
              <w:rPr>
                <w:rFonts w:ascii="Times New Roman" w:hAnsi="Times New Roman" w:cs="Times New Roman"/>
                <w:color w:val="000000"/>
              </w:rPr>
              <w:t>isorganiz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99B4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62768">
              <w:rPr>
                <w:rFonts w:ascii="Times New Roman" w:hAnsi="Times New Roman" w:cs="Times New Roman"/>
                <w:b/>
                <w:bCs/>
                <w:color w:val="000000"/>
              </w:rPr>
              <w:t>-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17AE4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430E6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F0F9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223</w:t>
            </w:r>
          </w:p>
        </w:tc>
      </w:tr>
      <w:tr w:rsidR="00E5000F" w:rsidRPr="00E064B2" w14:paraId="5129F45F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15E7C" w14:textId="77777777" w:rsidR="00E5000F" w:rsidRPr="00C62768" w:rsidRDefault="00E5000F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  <w:r w:rsidRPr="00C62768">
              <w:rPr>
                <w:rFonts w:ascii="Times New Roman" w:hAnsi="Times New Roman" w:cs="Times New Roman"/>
                <w:color w:val="000000"/>
              </w:rPr>
              <w:t>onvention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AF1D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62768">
              <w:rPr>
                <w:rFonts w:ascii="Times New Roman" w:hAnsi="Times New Roman" w:cs="Times New Roman"/>
                <w:b/>
                <w:bCs/>
                <w:color w:val="000000"/>
              </w:rPr>
              <w:t>0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ACF2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AFB5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-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8CE5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267</w:t>
            </w:r>
          </w:p>
        </w:tc>
      </w:tr>
      <w:tr w:rsidR="00E5000F" w:rsidRPr="00E064B2" w14:paraId="0E9D51A5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CFC8" w14:textId="77777777" w:rsidR="00E5000F" w:rsidRPr="00C62768" w:rsidRDefault="00E5000F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  <w:r w:rsidRPr="00C62768">
              <w:rPr>
                <w:rFonts w:ascii="Times New Roman" w:hAnsi="Times New Roman" w:cs="Times New Roman"/>
                <w:color w:val="000000"/>
              </w:rPr>
              <w:t>houghtl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FB61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-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B9C45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C958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43B5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309</w:t>
            </w:r>
          </w:p>
        </w:tc>
      </w:tr>
      <w:tr w:rsidR="00E5000F" w:rsidRPr="00E064B2" w14:paraId="24C5E941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E715" w14:textId="77777777" w:rsidR="00E5000F" w:rsidRPr="00C62768" w:rsidRDefault="00E5000F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C62768">
              <w:rPr>
                <w:rFonts w:ascii="Times New Roman" w:hAnsi="Times New Roman" w:cs="Times New Roman"/>
                <w:color w:val="000000"/>
              </w:rPr>
              <w:t>olita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AD6B1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-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F168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62768">
              <w:rPr>
                <w:rFonts w:ascii="Times New Roman" w:hAnsi="Times New Roman" w:cs="Times New Roman"/>
                <w:b/>
                <w:bCs/>
                <w:color w:val="000000"/>
              </w:rPr>
              <w:t>-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09F5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6DA6A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525</w:t>
            </w:r>
          </w:p>
        </w:tc>
      </w:tr>
      <w:tr w:rsidR="00E5000F" w:rsidRPr="00E064B2" w14:paraId="238C744E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26CC" w14:textId="77777777" w:rsidR="00E5000F" w:rsidRPr="00C62768" w:rsidRDefault="00E5000F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  <w:r w:rsidRPr="00C62768">
              <w:rPr>
                <w:rFonts w:ascii="Times New Roman" w:hAnsi="Times New Roman" w:cs="Times New Roman"/>
                <w:color w:val="000000"/>
              </w:rPr>
              <w:t>c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4531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-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61D8C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62768">
              <w:rPr>
                <w:rFonts w:ascii="Times New Roman" w:hAnsi="Times New Roman" w:cs="Times New Roman"/>
                <w:b/>
                <w:bCs/>
                <w:color w:val="000000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7F44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33D7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506</w:t>
            </w:r>
          </w:p>
        </w:tc>
      </w:tr>
      <w:tr w:rsidR="00E5000F" w:rsidRPr="00E064B2" w14:paraId="13EF4C18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ACD3" w14:textId="77777777" w:rsidR="00E5000F" w:rsidRPr="00C62768" w:rsidRDefault="00E5000F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C62768">
              <w:rPr>
                <w:rFonts w:ascii="Times New Roman" w:hAnsi="Times New Roman" w:cs="Times New Roman"/>
                <w:color w:val="000000"/>
              </w:rPr>
              <w:t>epress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0859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152C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62768">
              <w:rPr>
                <w:rFonts w:ascii="Times New Roman" w:hAnsi="Times New Roman" w:cs="Times New Roman"/>
                <w:b/>
                <w:bCs/>
                <w:color w:val="000000"/>
              </w:rPr>
              <w:t>-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B26D4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77F2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497</w:t>
            </w:r>
          </w:p>
        </w:tc>
      </w:tr>
      <w:tr w:rsidR="00E5000F" w:rsidRPr="00E064B2" w14:paraId="3DE1A8FE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EBA4" w14:textId="77777777" w:rsidR="00E5000F" w:rsidRPr="00C62768" w:rsidRDefault="00E5000F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  <w:r w:rsidRPr="00C62768">
              <w:rPr>
                <w:rFonts w:ascii="Times New Roman" w:hAnsi="Times New Roman" w:cs="Times New Roman"/>
                <w:color w:val="000000"/>
              </w:rPr>
              <w:t>az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AD1E3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CD1A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62768">
              <w:rPr>
                <w:rFonts w:ascii="Times New Roman" w:hAnsi="Times New Roman" w:cs="Times New Roman"/>
                <w:b/>
                <w:bCs/>
                <w:color w:val="000000"/>
              </w:rPr>
              <w:t>-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3DE7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-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B07F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405</w:t>
            </w:r>
          </w:p>
        </w:tc>
      </w:tr>
      <w:tr w:rsidR="00E5000F" w:rsidRPr="00E064B2" w14:paraId="0307152D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DC3D" w14:textId="77777777" w:rsidR="00E5000F" w:rsidRPr="00C62768" w:rsidRDefault="00E5000F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</w:t>
            </w:r>
            <w:r w:rsidRPr="00C62768">
              <w:rPr>
                <w:rFonts w:ascii="Times New Roman" w:hAnsi="Times New Roman" w:cs="Times New Roman"/>
                <w:color w:val="000000"/>
              </w:rPr>
              <w:t>elpfu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B9F9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62768">
              <w:rPr>
                <w:rFonts w:ascii="Times New Roman" w:hAnsi="Times New Roman" w:cs="Times New Roman"/>
                <w:b/>
                <w:bCs/>
                <w:color w:val="000000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4692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62768">
              <w:rPr>
                <w:rFonts w:ascii="Times New Roman" w:hAnsi="Times New Roman" w:cs="Times New Roman"/>
                <w:b/>
                <w:bCs/>
                <w:color w:val="000000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022F6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FBA0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433</w:t>
            </w:r>
          </w:p>
        </w:tc>
      </w:tr>
      <w:tr w:rsidR="00E5000F" w:rsidRPr="00E064B2" w14:paraId="62411BF6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1020" w14:textId="77777777" w:rsidR="00E5000F" w:rsidRPr="00C62768" w:rsidRDefault="00E5000F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C62768">
              <w:rPr>
                <w:rFonts w:ascii="Times New Roman" w:hAnsi="Times New Roman" w:cs="Times New Roman"/>
                <w:color w:val="000000"/>
              </w:rPr>
              <w:t>mita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7EFC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4E7B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62768">
              <w:rPr>
                <w:rFonts w:ascii="Times New Roman" w:hAnsi="Times New Roman" w:cs="Times New Roman"/>
                <w:b/>
                <w:bCs/>
                <w:color w:val="000000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A2B8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451D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276</w:t>
            </w:r>
          </w:p>
        </w:tc>
      </w:tr>
      <w:tr w:rsidR="00E5000F" w:rsidRPr="00E064B2" w14:paraId="6A7FDB51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8F92" w14:textId="77777777" w:rsidR="00E5000F" w:rsidRPr="00C62768" w:rsidRDefault="00E5000F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</w:t>
            </w:r>
            <w:r w:rsidRPr="00C62768">
              <w:rPr>
                <w:rFonts w:ascii="Times New Roman" w:hAnsi="Times New Roman" w:cs="Times New Roman"/>
                <w:color w:val="000000"/>
              </w:rPr>
              <w:t>layfu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2C0C3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9C1E4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62768">
              <w:rPr>
                <w:rFonts w:ascii="Times New Roman" w:hAnsi="Times New Roman" w:cs="Times New Roman"/>
                <w:b/>
                <w:bCs/>
                <w:color w:val="000000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4BDB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AC623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257</w:t>
            </w:r>
          </w:p>
        </w:tc>
      </w:tr>
      <w:tr w:rsidR="00E5000F" w:rsidRPr="00E064B2" w14:paraId="3DA7F2FE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DB1E1" w14:textId="77777777" w:rsidR="00E5000F" w:rsidRPr="00C62768" w:rsidRDefault="00E5000F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C62768">
              <w:rPr>
                <w:rFonts w:ascii="Times New Roman" w:hAnsi="Times New Roman" w:cs="Times New Roman"/>
                <w:color w:val="000000"/>
              </w:rPr>
              <w:t>nquisi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DD75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-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8761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62768">
              <w:rPr>
                <w:rFonts w:ascii="Times New Roman" w:hAnsi="Times New Roman" w:cs="Times New Roman"/>
                <w:b/>
                <w:bCs/>
                <w:color w:val="000000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5EB8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-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8173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251</w:t>
            </w:r>
          </w:p>
        </w:tc>
      </w:tr>
      <w:tr w:rsidR="00E5000F" w:rsidRPr="00E064B2" w14:paraId="76B6E4BE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C86C" w14:textId="77777777" w:rsidR="00E5000F" w:rsidRPr="00C62768" w:rsidRDefault="00E5000F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C62768">
              <w:rPr>
                <w:rFonts w:ascii="Times New Roman" w:hAnsi="Times New Roman" w:cs="Times New Roman"/>
                <w:color w:val="000000"/>
              </w:rPr>
              <w:t>ndepend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2C261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-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F9DA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62768">
              <w:rPr>
                <w:rFonts w:ascii="Times New Roman" w:hAnsi="Times New Roman" w:cs="Times New Roman"/>
                <w:b/>
                <w:bCs/>
                <w:color w:val="000000"/>
              </w:rPr>
              <w:t>-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E85B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-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9B77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254</w:t>
            </w:r>
          </w:p>
        </w:tc>
      </w:tr>
      <w:tr w:rsidR="00E5000F" w:rsidRPr="00E064B2" w14:paraId="24A19795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35EC" w14:textId="77777777" w:rsidR="00E5000F" w:rsidRPr="00C62768" w:rsidRDefault="00E5000F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  <w:r w:rsidRPr="00C62768">
              <w:rPr>
                <w:rFonts w:ascii="Times New Roman" w:hAnsi="Times New Roman" w:cs="Times New Roman"/>
                <w:color w:val="000000"/>
              </w:rPr>
              <w:t>urio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83F6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5D6C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9ED2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CD08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149</w:t>
            </w:r>
          </w:p>
        </w:tc>
      </w:tr>
      <w:tr w:rsidR="00E5000F" w:rsidRPr="00E064B2" w14:paraId="19CCCC88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0E347" w14:textId="77777777" w:rsidR="00E5000F" w:rsidRPr="00C62768" w:rsidRDefault="00E5000F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  <w:r w:rsidRPr="00C62768">
              <w:rPr>
                <w:rFonts w:ascii="Times New Roman" w:hAnsi="Times New Roman" w:cs="Times New Roman"/>
                <w:color w:val="000000"/>
              </w:rPr>
              <w:t>lums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04D1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A096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-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9274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3EA4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174</w:t>
            </w:r>
          </w:p>
        </w:tc>
      </w:tr>
      <w:tr w:rsidR="00E5000F" w:rsidRPr="00E064B2" w14:paraId="6A232D88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44A9" w14:textId="77777777" w:rsidR="00E5000F" w:rsidRPr="00C62768" w:rsidRDefault="00E5000F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C62768">
              <w:rPr>
                <w:rFonts w:ascii="Times New Roman" w:hAnsi="Times New Roman" w:cs="Times New Roman"/>
                <w:color w:val="000000"/>
              </w:rPr>
              <w:t>ependent</w:t>
            </w:r>
            <w:r>
              <w:rPr>
                <w:rFonts w:ascii="Times New Roman" w:hAnsi="Times New Roman" w:cs="Times New Roman"/>
                <w:color w:val="000000"/>
              </w:rPr>
              <w:t>/</w:t>
            </w:r>
            <w:r w:rsidRPr="00C62768">
              <w:rPr>
                <w:rFonts w:ascii="Times New Roman" w:hAnsi="Times New Roman" w:cs="Times New Roman"/>
                <w:color w:val="000000"/>
              </w:rPr>
              <w:t>follo</w:t>
            </w:r>
            <w:r>
              <w:rPr>
                <w:rFonts w:ascii="Times New Roman" w:hAnsi="Times New Roman" w:cs="Times New Roman"/>
                <w:color w:val="000000"/>
              </w:rPr>
              <w:t>w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FDA3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FB74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758B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3EA0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063</w:t>
            </w:r>
          </w:p>
        </w:tc>
      </w:tr>
      <w:tr w:rsidR="00E5000F" w:rsidRPr="00E064B2" w14:paraId="38A165C6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9717" w14:textId="77777777" w:rsidR="00E5000F" w:rsidRPr="00C62768" w:rsidRDefault="00E5000F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C62768">
              <w:rPr>
                <w:rFonts w:ascii="Times New Roman" w:hAnsi="Times New Roman" w:cs="Times New Roman"/>
                <w:color w:val="000000"/>
              </w:rPr>
              <w:t>nven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41A5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62D30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408A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A727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044</w:t>
            </w:r>
          </w:p>
        </w:tc>
      </w:tr>
      <w:tr w:rsidR="00E5000F" w:rsidRPr="00E064B2" w14:paraId="79AC8F82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3845" w14:textId="77777777" w:rsidR="00E5000F" w:rsidRPr="00C62768" w:rsidRDefault="00E5000F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  <w:r w:rsidRPr="00C62768">
              <w:rPr>
                <w:rFonts w:ascii="Times New Roman" w:hAnsi="Times New Roman" w:cs="Times New Roman"/>
                <w:color w:val="000000"/>
              </w:rPr>
              <w:t>im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72A7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445D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7981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62768">
              <w:rPr>
                <w:rFonts w:ascii="Times New Roman" w:hAnsi="Times New Roman" w:cs="Times New Roman"/>
                <w:b/>
                <w:bCs/>
                <w:color w:val="000000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1BEA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506</w:t>
            </w:r>
          </w:p>
        </w:tc>
      </w:tr>
      <w:tr w:rsidR="00E5000F" w:rsidRPr="00E064B2" w14:paraId="438F8EBE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7492" w14:textId="77777777" w:rsidR="00E5000F" w:rsidRPr="00C62768" w:rsidRDefault="00E5000F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C62768">
              <w:rPr>
                <w:rFonts w:ascii="Times New Roman" w:hAnsi="Times New Roman" w:cs="Times New Roman"/>
                <w:color w:val="000000"/>
              </w:rPr>
              <w:t>tab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F91A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4239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4E23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62768">
              <w:rPr>
                <w:rFonts w:ascii="Times New Roman" w:hAnsi="Times New Roman" w:cs="Times New Roman"/>
                <w:b/>
                <w:bCs/>
                <w:color w:val="000000"/>
              </w:rPr>
              <w:t>-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6EDA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434</w:t>
            </w:r>
          </w:p>
        </w:tc>
      </w:tr>
      <w:tr w:rsidR="00E5000F" w:rsidRPr="00E064B2" w14:paraId="7A30EAF6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D813" w14:textId="77777777" w:rsidR="00E5000F" w:rsidRPr="00C62768" w:rsidRDefault="00E5000F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C62768">
              <w:rPr>
                <w:rFonts w:ascii="Times New Roman" w:hAnsi="Times New Roman" w:cs="Times New Roman"/>
                <w:color w:val="000000"/>
              </w:rPr>
              <w:t>mpuls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54EE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-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E409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023E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62768">
              <w:rPr>
                <w:rFonts w:ascii="Times New Roman" w:hAnsi="Times New Roman" w:cs="Times New Roman"/>
                <w:b/>
                <w:bCs/>
                <w:color w:val="000000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6B73F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496</w:t>
            </w:r>
          </w:p>
        </w:tc>
      </w:tr>
      <w:tr w:rsidR="00E5000F" w:rsidRPr="00E064B2" w14:paraId="26CC3B6B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2E1F8" w14:textId="77777777" w:rsidR="00E5000F" w:rsidRPr="00C62768" w:rsidRDefault="00E5000F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U</w:t>
            </w:r>
            <w:r w:rsidRPr="00C62768">
              <w:rPr>
                <w:rFonts w:ascii="Times New Roman" w:hAnsi="Times New Roman" w:cs="Times New Roman"/>
                <w:color w:val="000000"/>
              </w:rPr>
              <w:t>nemotion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B1A7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FCE0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-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19D5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62768">
              <w:rPr>
                <w:rFonts w:ascii="Times New Roman" w:hAnsi="Times New Roman" w:cs="Times New Roman"/>
                <w:b/>
                <w:bCs/>
                <w:color w:val="000000"/>
              </w:rPr>
              <w:t>-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CEFA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642</w:t>
            </w:r>
          </w:p>
        </w:tc>
      </w:tr>
      <w:tr w:rsidR="00E5000F" w:rsidRPr="00E064B2" w14:paraId="32B6534C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2F3F" w14:textId="77777777" w:rsidR="00E5000F" w:rsidRPr="00C62768" w:rsidRDefault="00E5000F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</w:t>
            </w:r>
            <w:r w:rsidRPr="00C62768">
              <w:rPr>
                <w:rFonts w:ascii="Times New Roman" w:hAnsi="Times New Roman" w:cs="Times New Roman"/>
                <w:color w:val="000000"/>
              </w:rPr>
              <w:t>ulnerab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4047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CD11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-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E6F6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62768">
              <w:rPr>
                <w:rFonts w:ascii="Times New Roman" w:hAnsi="Times New Roman" w:cs="Times New Roman"/>
                <w:b/>
                <w:bCs/>
                <w:color w:val="000000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207E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422</w:t>
            </w:r>
          </w:p>
        </w:tc>
      </w:tr>
      <w:tr w:rsidR="00E5000F" w:rsidRPr="00E064B2" w14:paraId="20A33970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5611" w14:textId="77777777" w:rsidR="00E5000F" w:rsidRPr="00C62768" w:rsidRDefault="00E5000F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</w:t>
            </w:r>
            <w:r w:rsidRPr="00C62768">
              <w:rPr>
                <w:rFonts w:ascii="Times New Roman" w:hAnsi="Times New Roman" w:cs="Times New Roman"/>
                <w:color w:val="000000"/>
              </w:rPr>
              <w:t>redictab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7A47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E729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E2EB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62768">
              <w:rPr>
                <w:rFonts w:ascii="Times New Roman" w:hAnsi="Times New Roman" w:cs="Times New Roman"/>
                <w:b/>
                <w:bCs/>
                <w:color w:val="000000"/>
              </w:rPr>
              <w:t>-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50EBC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390</w:t>
            </w:r>
          </w:p>
        </w:tc>
      </w:tr>
      <w:tr w:rsidR="00E5000F" w:rsidRPr="00E064B2" w14:paraId="5D485D8A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355C" w14:textId="77777777" w:rsidR="00E5000F" w:rsidRPr="00C62768" w:rsidRDefault="00E5000F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</w:t>
            </w:r>
            <w:r w:rsidRPr="00C62768">
              <w:rPr>
                <w:rFonts w:ascii="Times New Roman" w:hAnsi="Times New Roman" w:cs="Times New Roman"/>
                <w:color w:val="000000"/>
              </w:rPr>
              <w:t>earfu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E2AF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52BB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8CD9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62768">
              <w:rPr>
                <w:rFonts w:ascii="Times New Roman" w:hAnsi="Times New Roman" w:cs="Times New Roman"/>
                <w:b/>
                <w:bCs/>
                <w:color w:val="000000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5485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169</w:t>
            </w:r>
          </w:p>
        </w:tc>
      </w:tr>
      <w:tr w:rsidR="00E5000F" w:rsidRPr="00E064B2" w14:paraId="3805C8C9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4E46" w14:textId="77777777" w:rsidR="00E5000F" w:rsidRPr="00C62768" w:rsidRDefault="00E5000F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C62768">
              <w:rPr>
                <w:rFonts w:ascii="Times New Roman" w:hAnsi="Times New Roman" w:cs="Times New Roman"/>
                <w:color w:val="000000"/>
              </w:rPr>
              <w:t>istract</w:t>
            </w: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C62768">
              <w:rPr>
                <w:rFonts w:ascii="Times New Roman" w:hAnsi="Times New Roman" w:cs="Times New Roman"/>
                <w:color w:val="000000"/>
              </w:rPr>
              <w:t>b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B6C8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1151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113D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2F91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225</w:t>
            </w:r>
          </w:p>
        </w:tc>
      </w:tr>
      <w:tr w:rsidR="00E5000F" w:rsidRPr="00E064B2" w14:paraId="6C0CE8B6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48B34" w14:textId="77777777" w:rsidR="00E5000F" w:rsidRPr="00C62768" w:rsidRDefault="00E5000F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C62768">
              <w:rPr>
                <w:rFonts w:ascii="Times New Roman" w:hAnsi="Times New Roman" w:cs="Times New Roman"/>
                <w:color w:val="000000"/>
              </w:rPr>
              <w:t>ndividualist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D2EF8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-0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FBB35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-0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DB54C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104AB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190</w:t>
            </w:r>
          </w:p>
        </w:tc>
      </w:tr>
      <w:tr w:rsidR="00E5000F" w:rsidRPr="00E064B2" w14:paraId="3B8F9A75" w14:textId="77777777" w:rsidTr="0084626E">
        <w:trPr>
          <w:trHeight w:val="300"/>
        </w:trPr>
        <w:tc>
          <w:tcPr>
            <w:tcW w:w="2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9117" w14:textId="77777777" w:rsidR="00E5000F" w:rsidRPr="00C62768" w:rsidRDefault="00E5000F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Proportion of varianc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0CAC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2336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AAB5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62768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9E4C" w14:textId="77777777" w:rsidR="00E5000F" w:rsidRPr="00C62768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000F" w:rsidRPr="00E064B2" w14:paraId="0EAC5BF2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53F9" w14:textId="77777777" w:rsidR="00E5000F" w:rsidRPr="00E064B2" w:rsidRDefault="00E5000F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264A" w14:textId="77777777" w:rsidR="00E5000F" w:rsidRPr="00E064B2" w:rsidRDefault="00E5000F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AC84" w14:textId="77777777" w:rsidR="00E5000F" w:rsidRPr="00E064B2" w:rsidRDefault="00E5000F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104E" w14:textId="77777777" w:rsidR="00E5000F" w:rsidRPr="00E064B2" w:rsidRDefault="00E5000F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5DB2" w14:textId="77777777" w:rsidR="00E5000F" w:rsidRPr="00E064B2" w:rsidRDefault="00E5000F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000F" w:rsidRPr="00E064B2" w14:paraId="03E9C546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00412" w14:textId="77777777" w:rsidR="00E5000F" w:rsidRPr="00E064B2" w:rsidRDefault="00E5000F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8E002" w14:textId="77777777" w:rsidR="00E5000F" w:rsidRPr="00E064B2" w:rsidRDefault="00E5000F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90B49">
              <w:rPr>
                <w:rFonts w:ascii="Times New Roman" w:eastAsia="Times New Roman" w:hAnsi="Times New Roman" w:cs="Times New Roman"/>
              </w:rPr>
              <w:t>Factor Correlatio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92C7" w14:textId="77777777" w:rsidR="00E5000F" w:rsidRPr="00E064B2" w:rsidRDefault="00E5000F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000F" w:rsidRPr="00E064B2" w14:paraId="101153AD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ADFA" w14:textId="77777777" w:rsidR="00E5000F" w:rsidRPr="00E064B2" w:rsidRDefault="00E5000F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C155C" w14:textId="77777777" w:rsidR="00E5000F" w:rsidRPr="00E064B2" w:rsidRDefault="00E5000F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C0D1D" w14:textId="77777777" w:rsidR="00E5000F" w:rsidRPr="00E064B2" w:rsidRDefault="00E5000F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FEF33" w14:textId="77777777" w:rsidR="00E5000F" w:rsidRPr="00E064B2" w:rsidRDefault="00E5000F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2CF4" w14:textId="77777777" w:rsidR="00E5000F" w:rsidRPr="00E064B2" w:rsidRDefault="00E5000F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000F" w:rsidRPr="00E064B2" w14:paraId="7558937C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CED2" w14:textId="77777777" w:rsidR="00E5000F" w:rsidRPr="00E064B2" w:rsidRDefault="00E5000F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FFE5" w14:textId="77777777" w:rsidR="00E5000F" w:rsidRPr="00E064B2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4B2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B11C" w14:textId="77777777" w:rsidR="00E5000F" w:rsidRPr="00E064B2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4B2"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4C7F" w14:textId="77777777" w:rsidR="00E5000F" w:rsidRPr="00E064B2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4B2">
              <w:rPr>
                <w:rFonts w:ascii="Times New Roman" w:eastAsia="Times New Roman" w:hAnsi="Times New Roman" w:cs="Times New Roman"/>
                <w:color w:val="000000"/>
              </w:rPr>
              <w:t>-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8F5B" w14:textId="77777777" w:rsidR="00E5000F" w:rsidRPr="00E064B2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000F" w:rsidRPr="00E064B2" w14:paraId="5DCCBC41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FEF2" w14:textId="77777777" w:rsidR="00E5000F" w:rsidRPr="00E064B2" w:rsidRDefault="00E5000F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7057" w14:textId="77777777" w:rsidR="00E5000F" w:rsidRPr="00E064B2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4B2"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9F0F" w14:textId="77777777" w:rsidR="00E5000F" w:rsidRPr="00E064B2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4B2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DA0A" w14:textId="77777777" w:rsidR="00E5000F" w:rsidRPr="00E064B2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4B2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986F" w14:textId="77777777" w:rsidR="00E5000F" w:rsidRPr="00E064B2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000F" w:rsidRPr="00E064B2" w14:paraId="25C8B0E7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EF2F7" w14:textId="77777777" w:rsidR="00E5000F" w:rsidRPr="00E064B2" w:rsidRDefault="00E5000F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BB00A" w14:textId="77777777" w:rsidR="00E5000F" w:rsidRPr="00E064B2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4B2">
              <w:rPr>
                <w:rFonts w:ascii="Times New Roman" w:eastAsia="Times New Roman" w:hAnsi="Times New Roman" w:cs="Times New Roman"/>
                <w:color w:val="000000"/>
              </w:rPr>
              <w:t>-0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D6651" w14:textId="77777777" w:rsidR="00E5000F" w:rsidRPr="00E064B2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4B2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B26D6" w14:textId="77777777" w:rsidR="00E5000F" w:rsidRPr="00E064B2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064B2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DD1DC" w14:textId="77777777" w:rsidR="00E5000F" w:rsidRPr="00E064B2" w:rsidRDefault="00E5000F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5E72F756" w14:textId="1F374870" w:rsidR="001C4AF8" w:rsidRDefault="00E5000F">
      <w:r w:rsidRPr="00B6158C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Note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. </w:t>
      </w:r>
      <w:r w:rsidRPr="002769FC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N</w:t>
      </w:r>
      <w:r w:rsidRPr="002769F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= 8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1</w:t>
      </w:r>
      <w:r w:rsidRPr="002769F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Factors were not assigned labels. </w:t>
      </w:r>
      <w:r w:rsidRPr="002769FC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h</w:t>
      </w:r>
      <w:r w:rsidRPr="002769FC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2</w:t>
      </w:r>
      <w:r w:rsidRPr="002769F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= communalities. Factors extracted using a maximum likelihood estimation and rotated using the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promax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2769FC">
        <w:rPr>
          <w:rFonts w:ascii="Times New Roman" w:eastAsia="Times New Roman" w:hAnsi="Times New Roman" w:cs="Times New Roman"/>
          <w:color w:val="000000"/>
          <w:sz w:val="20"/>
          <w:szCs w:val="20"/>
        </w:rPr>
        <w:t>procedure. Factor loadings greater than or equal to |0.4| are in bold.</w:t>
      </w:r>
    </w:p>
    <w:sectPr w:rsidR="001C4AF8" w:rsidSect="00B122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3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00F"/>
    <w:rsid w:val="001C4AF8"/>
    <w:rsid w:val="00B1222A"/>
    <w:rsid w:val="00E50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B78810"/>
  <w15:chartTrackingRefBased/>
  <w15:docId w15:val="{C13E3C28-C532-45CC-940D-5F0CF5C68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00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8</Words>
  <Characters>1757</Characters>
  <Application>Microsoft Office Word</Application>
  <DocSecurity>0</DocSecurity>
  <Lines>14</Lines>
  <Paragraphs>4</Paragraphs>
  <ScaleCrop>false</ScaleCrop>
  <Company/>
  <LinksUpToDate>false</LinksUpToDate>
  <CharactersWithSpaces>2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Weiss</dc:creator>
  <cp:keywords/>
  <dc:description/>
  <cp:lastModifiedBy>Alexander Weiss</cp:lastModifiedBy>
  <cp:revision>1</cp:revision>
  <dcterms:created xsi:type="dcterms:W3CDTF">2021-07-10T14:05:00Z</dcterms:created>
  <dcterms:modified xsi:type="dcterms:W3CDTF">2021-07-10T14:12:00Z</dcterms:modified>
</cp:coreProperties>
</file>